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D93" w:rsidRPr="00186A10" w:rsidRDefault="00EB25F6" w:rsidP="00573DDB">
      <w:pPr>
        <w:tabs>
          <w:tab w:val="left" w:pos="3195"/>
          <w:tab w:val="left" w:pos="396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86A10">
        <w:rPr>
          <w:rFonts w:ascii="Times New Roman" w:hAnsi="Times New Roman" w:cs="Times New Roman"/>
          <w:b/>
          <w:sz w:val="24"/>
          <w:szCs w:val="24"/>
        </w:rPr>
        <w:t>S</w:t>
      </w:r>
      <w:r w:rsidR="009343E1" w:rsidRPr="00186A10">
        <w:rPr>
          <w:rFonts w:ascii="Times New Roman" w:hAnsi="Times New Roman" w:cs="Times New Roman"/>
          <w:b/>
          <w:sz w:val="24"/>
          <w:szCs w:val="24"/>
        </w:rPr>
        <w:t>6</w:t>
      </w:r>
      <w:r w:rsidR="005D528D" w:rsidRPr="00186A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86A10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A90000" w:rsidRPr="00186A10">
        <w:rPr>
          <w:rFonts w:ascii="Times New Roman" w:hAnsi="Times New Roman" w:cs="Times New Roman"/>
          <w:b/>
          <w:sz w:val="24"/>
          <w:szCs w:val="24"/>
        </w:rPr>
        <w:t>.</w:t>
      </w:r>
      <w:r w:rsidR="001A4091" w:rsidRPr="00186A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Result</w:t>
      </w:r>
      <w:proofErr w:type="spellEnd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of</w:t>
      </w:r>
      <w:proofErr w:type="spellEnd"/>
      <w:r w:rsidR="00966DF2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966DF2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pairwise</w:t>
      </w:r>
      <w:proofErr w:type="spellEnd"/>
      <w:r w:rsidR="00966DF2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966DF2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permanova</w:t>
      </w:r>
      <w:proofErr w:type="spellEnd"/>
      <w:r w:rsidR="00966DF2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966DF2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of</w:t>
      </w:r>
      <w:proofErr w:type="spellEnd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the</w:t>
      </w:r>
      <w:proofErr w:type="spellEnd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0766A8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bacterial</w:t>
      </w:r>
      <w:proofErr w:type="spellEnd"/>
      <w:r w:rsidR="000766A8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composition</w:t>
      </w:r>
      <w:proofErr w:type="spellEnd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</w:t>
      </w:r>
      <w:r w:rsidR="00966DF2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in</w:t>
      </w:r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larvae</w:t>
      </w:r>
      <w:proofErr w:type="spellEnd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in </w:t>
      </w:r>
      <w:proofErr w:type="spellStart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relation</w:t>
      </w:r>
      <w:proofErr w:type="spellEnd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to</w:t>
      </w:r>
      <w:proofErr w:type="spellEnd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collection</w:t>
      </w:r>
      <w:proofErr w:type="spellEnd"/>
      <w:r w:rsidR="003C0D93" w:rsidRPr="00186A10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site. </w:t>
      </w: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960"/>
        <w:gridCol w:w="1200"/>
        <w:gridCol w:w="1380"/>
        <w:gridCol w:w="1454"/>
        <w:gridCol w:w="1101"/>
        <w:gridCol w:w="1418"/>
      </w:tblGrid>
      <w:tr w:rsidR="00A90000" w:rsidRPr="00A90000" w:rsidTr="00573DD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1A409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(a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900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Sample</w:t>
            </w:r>
            <w:proofErr w:type="spellEnd"/>
            <w:r w:rsidRPr="00A900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900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900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ermutations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900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seudo-F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A900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q-</w:t>
            </w:r>
            <w:proofErr w:type="spellStart"/>
            <w:r w:rsidRPr="00A9000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9F9F9"/>
              </w:rPr>
              <w:t>4.709553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0714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2.3755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8703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304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9038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8599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9038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7.1359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3000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26.1023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4166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4.8436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500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5.80944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4999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22.49285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500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825362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9999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6706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4999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4220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3333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108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1666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3.6164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725</w:t>
            </w: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283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3773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5640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9861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4.66786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4166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27191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4907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3440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83773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9762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6964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4.6396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9375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6970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8152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2.0578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2586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6.87083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6666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23335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000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5354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9861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4.2639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C03E09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0833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7507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4999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573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0540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5577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C03E09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4999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0881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</w:t>
            </w: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9999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590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025</w:t>
            </w: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51688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1899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36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8152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483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C03E09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7105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3.319883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C03E09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4166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67197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5468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669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9038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8272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C03E09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500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2.73200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C03E09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2499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85442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2258</w:t>
            </w:r>
          </w:p>
        </w:tc>
      </w:tr>
      <w:tr w:rsidR="0085035B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3.3143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9038</w:t>
            </w:r>
          </w:p>
        </w:tc>
      </w:tr>
      <w:tr w:rsidR="0085035B" w:rsidRPr="00A90000" w:rsidTr="00573DD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37569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3815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3.87992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C03E09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692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762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9861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3.111467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C03E09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4999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1859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0250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7109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1354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6488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5816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6613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0744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386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C03E09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3823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4.5923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C03E09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9375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9F9F9"/>
              </w:rPr>
              <w:t>1.55207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9861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2.587634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C03E09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4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0000</w:t>
            </w:r>
          </w:p>
        </w:tc>
      </w:tr>
      <w:tr w:rsidR="00A90000" w:rsidRPr="00A90000" w:rsidTr="00573DD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90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000" w:rsidRPr="00A90000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A409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7.9846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C03E09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000" w:rsidRPr="00573DDB" w:rsidRDefault="00A90000" w:rsidP="00A9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7500</w:t>
            </w:r>
          </w:p>
        </w:tc>
      </w:tr>
    </w:tbl>
    <w:p w:rsidR="0085035B" w:rsidRDefault="0085035B" w:rsidP="00A90000"/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6"/>
        <w:gridCol w:w="907"/>
        <w:gridCol w:w="1242"/>
        <w:gridCol w:w="1296"/>
        <w:gridCol w:w="1431"/>
        <w:gridCol w:w="1242"/>
        <w:gridCol w:w="1310"/>
      </w:tblGrid>
      <w:tr w:rsidR="0085035B" w:rsidRPr="005E1335" w:rsidTr="00573DDB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9979A2" w:rsidP="0099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(b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85035B" w:rsidP="0099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99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13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Sample</w:t>
            </w:r>
            <w:proofErr w:type="spellEnd"/>
            <w:r w:rsidRPr="005E13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E13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99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13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ermutations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99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13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seudo-F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99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-</w:t>
            </w:r>
            <w:proofErr w:type="spellStart"/>
            <w:r w:rsidRPr="005E13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9979A2">
            <w:pPr>
              <w:pStyle w:val="Ttulo1"/>
              <w:spacing w:befor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pt-BR"/>
              </w:rPr>
              <w:t>q-</w:t>
            </w:r>
            <w:proofErr w:type="spellStart"/>
            <w:r w:rsidRPr="005E1335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pt-BR"/>
              </w:rPr>
              <w:t>value</w:t>
            </w:r>
            <w:proofErr w:type="spellEnd"/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85035B" w:rsidP="008D6C63">
            <w:pPr>
              <w:pStyle w:val="Ttulo1"/>
              <w:spacing w:befor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6883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200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2.2181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050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2.0798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0833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3296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00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165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1333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817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0416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600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111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469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00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7655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111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35886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3289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063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7285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5E1335" w:rsidP="005E1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97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0196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2.2949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14DD4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514D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9999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1583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750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1201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0853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9979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2.0452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8055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3157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111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5E1335" w:rsidP="005E1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780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300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5E1335" w:rsidP="005E1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84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1388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658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8055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9F9F9"/>
              </w:rPr>
              <w:t>1.2998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1388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2922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3783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8840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120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4.69465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111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5E1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205</w:t>
            </w:r>
            <w:r w:rsidR="005E1335"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1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8867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4039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600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2657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7285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9781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153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28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1666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99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97788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111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323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6413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8033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9302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7292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0288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8359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153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8825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413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83602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5535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2.0035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8055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4725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0967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5.08571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111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10570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6413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6065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0781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3.44731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1071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2.00628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3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413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4.12652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111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4.241158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111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969676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2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050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8745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413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1092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369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0079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7553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0.9178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1800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2.1650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1071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7385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3653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5521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14DD4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14D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1724</w:t>
            </w:r>
          </w:p>
        </w:tc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2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1.893002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2037</w:t>
            </w:r>
          </w:p>
        </w:tc>
        <w:bookmarkStart w:id="0" w:name="_GoBack"/>
        <w:bookmarkEnd w:id="0"/>
      </w:tr>
      <w:tr w:rsidR="0085035B" w:rsidRPr="005E1335" w:rsidTr="00573DDB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3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E1335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35B" w:rsidRPr="005E1335" w:rsidRDefault="005E1335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E133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9F9F9"/>
              </w:rPr>
              <w:t>6.18024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C03E09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C03E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35B" w:rsidRPr="00573DDB" w:rsidRDefault="0085035B" w:rsidP="008D6C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73D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111</w:t>
            </w:r>
          </w:p>
        </w:tc>
      </w:tr>
    </w:tbl>
    <w:p w:rsidR="00573DDB" w:rsidRDefault="00573DDB" w:rsidP="0085035B">
      <w:pPr>
        <w:tabs>
          <w:tab w:val="left" w:pos="7050"/>
        </w:tabs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(a) </w:t>
      </w:r>
      <w:proofErr w:type="spellStart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Weighted</w:t>
      </w:r>
      <w:proofErr w:type="spellEnd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nd</w:t>
      </w:r>
      <w:proofErr w:type="spellEnd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(b) </w:t>
      </w:r>
      <w:proofErr w:type="spellStart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unweighted</w:t>
      </w:r>
      <w:proofErr w:type="spellEnd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Unifrac</w:t>
      </w:r>
      <w:proofErr w:type="spellEnd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istances</w:t>
      </w:r>
      <w:proofErr w:type="spellEnd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</w:t>
      </w:r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ld</w:t>
      </w:r>
      <w:proofErr w:type="spellEnd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umbers</w:t>
      </w:r>
      <w:proofErr w:type="spellEnd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rrespond</w:t>
      </w:r>
      <w:proofErr w:type="spellEnd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o</w:t>
      </w:r>
      <w:proofErr w:type="spellEnd"/>
      <w:r w:rsidRPr="00573D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 &lt; 0.05</w:t>
      </w:r>
    </w:p>
    <w:p w:rsidR="00A90000" w:rsidRDefault="0085035B" w:rsidP="0085035B">
      <w:pPr>
        <w:tabs>
          <w:tab w:val="left" w:pos="7050"/>
        </w:tabs>
        <w:rPr>
          <w:sz w:val="20"/>
          <w:szCs w:val="20"/>
        </w:rPr>
      </w:pPr>
      <w:r w:rsidRPr="00573DDB">
        <w:rPr>
          <w:sz w:val="20"/>
          <w:szCs w:val="20"/>
        </w:rPr>
        <w:tab/>
      </w:r>
    </w:p>
    <w:p w:rsidR="00C03E09" w:rsidRDefault="00C03E09" w:rsidP="0085035B">
      <w:pPr>
        <w:tabs>
          <w:tab w:val="left" w:pos="7050"/>
        </w:tabs>
        <w:rPr>
          <w:sz w:val="20"/>
          <w:szCs w:val="20"/>
        </w:rPr>
      </w:pPr>
    </w:p>
    <w:p w:rsidR="00E835B0" w:rsidRDefault="00E835B0" w:rsidP="0085035B">
      <w:pPr>
        <w:tabs>
          <w:tab w:val="left" w:pos="7050"/>
        </w:tabs>
        <w:rPr>
          <w:sz w:val="20"/>
          <w:szCs w:val="20"/>
        </w:rPr>
      </w:pPr>
    </w:p>
    <w:p w:rsidR="00E835B0" w:rsidRDefault="00E835B0" w:rsidP="0085035B">
      <w:pPr>
        <w:tabs>
          <w:tab w:val="left" w:pos="7050"/>
        </w:tabs>
        <w:rPr>
          <w:sz w:val="20"/>
          <w:szCs w:val="20"/>
        </w:rPr>
      </w:pPr>
    </w:p>
    <w:p w:rsidR="00E835B0" w:rsidRDefault="00E835B0" w:rsidP="0085035B">
      <w:pPr>
        <w:tabs>
          <w:tab w:val="left" w:pos="7050"/>
        </w:tabs>
        <w:rPr>
          <w:sz w:val="20"/>
          <w:szCs w:val="20"/>
        </w:rPr>
      </w:pPr>
    </w:p>
    <w:p w:rsidR="00E835B0" w:rsidRDefault="00E835B0" w:rsidP="0085035B">
      <w:pPr>
        <w:tabs>
          <w:tab w:val="left" w:pos="7050"/>
        </w:tabs>
        <w:rPr>
          <w:sz w:val="20"/>
          <w:szCs w:val="20"/>
        </w:rPr>
      </w:pPr>
    </w:p>
    <w:p w:rsidR="00E835B0" w:rsidRDefault="00E835B0" w:rsidP="0085035B">
      <w:pPr>
        <w:tabs>
          <w:tab w:val="left" w:pos="7050"/>
        </w:tabs>
        <w:rPr>
          <w:sz w:val="20"/>
          <w:szCs w:val="20"/>
        </w:rPr>
      </w:pPr>
    </w:p>
    <w:p w:rsidR="00E835B0" w:rsidRDefault="00E835B0" w:rsidP="0085035B">
      <w:pPr>
        <w:tabs>
          <w:tab w:val="left" w:pos="7050"/>
        </w:tabs>
        <w:rPr>
          <w:sz w:val="20"/>
          <w:szCs w:val="20"/>
        </w:rPr>
      </w:pPr>
    </w:p>
    <w:p w:rsidR="00E835B0" w:rsidRDefault="00E835B0" w:rsidP="0085035B">
      <w:pPr>
        <w:tabs>
          <w:tab w:val="left" w:pos="7050"/>
        </w:tabs>
        <w:rPr>
          <w:sz w:val="20"/>
          <w:szCs w:val="20"/>
        </w:rPr>
      </w:pPr>
    </w:p>
    <w:p w:rsidR="00E835B0" w:rsidRDefault="00E835B0" w:rsidP="0085035B">
      <w:pPr>
        <w:tabs>
          <w:tab w:val="left" w:pos="7050"/>
        </w:tabs>
        <w:rPr>
          <w:sz w:val="20"/>
          <w:szCs w:val="20"/>
        </w:rPr>
      </w:pPr>
    </w:p>
    <w:p w:rsidR="00E835B0" w:rsidRDefault="00E835B0" w:rsidP="0085035B">
      <w:pPr>
        <w:tabs>
          <w:tab w:val="left" w:pos="7050"/>
        </w:tabs>
        <w:rPr>
          <w:sz w:val="20"/>
          <w:szCs w:val="20"/>
        </w:rPr>
      </w:pPr>
    </w:p>
    <w:sectPr w:rsidR="00E835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000"/>
    <w:rsid w:val="000766A8"/>
    <w:rsid w:val="00186A10"/>
    <w:rsid w:val="001A4091"/>
    <w:rsid w:val="0020543A"/>
    <w:rsid w:val="00232A0C"/>
    <w:rsid w:val="003C0D93"/>
    <w:rsid w:val="00514DD4"/>
    <w:rsid w:val="00535905"/>
    <w:rsid w:val="00573DDB"/>
    <w:rsid w:val="005D528D"/>
    <w:rsid w:val="005E1335"/>
    <w:rsid w:val="0085035B"/>
    <w:rsid w:val="008D6C63"/>
    <w:rsid w:val="009343E1"/>
    <w:rsid w:val="00966DF2"/>
    <w:rsid w:val="009979A2"/>
    <w:rsid w:val="00A90000"/>
    <w:rsid w:val="00C03E09"/>
    <w:rsid w:val="00CF1D72"/>
    <w:rsid w:val="00E835B0"/>
    <w:rsid w:val="00EB25F6"/>
    <w:rsid w:val="00FD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0664D4-86C3-4432-9D2B-1E46223B2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503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503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acomgrade">
    <w:name w:val="Table Grid"/>
    <w:basedOn w:val="Tabelanormal"/>
    <w:uiPriority w:val="39"/>
    <w:rsid w:val="00573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1">
    <w:name w:val="Plain Table 1"/>
    <w:basedOn w:val="Tabelanormal"/>
    <w:uiPriority w:val="41"/>
    <w:rsid w:val="00573D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2">
    <w:name w:val="Plain Table 2"/>
    <w:basedOn w:val="Tabelanormal"/>
    <w:uiPriority w:val="42"/>
    <w:rsid w:val="00573D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573DDB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E835B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835B0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835B0"/>
    <w:rPr>
      <w:sz w:val="20"/>
      <w:szCs w:val="20"/>
    </w:rPr>
  </w:style>
  <w:style w:type="paragraph" w:styleId="SemEspaamento">
    <w:name w:val="No Spacing"/>
    <w:uiPriority w:val="1"/>
    <w:qFormat/>
    <w:rsid w:val="00E835B0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E835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835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0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P</dc:creator>
  <cp:keywords/>
  <dc:description/>
  <cp:lastModifiedBy>USP</cp:lastModifiedBy>
  <cp:revision>2</cp:revision>
  <dcterms:created xsi:type="dcterms:W3CDTF">2023-09-28T13:40:00Z</dcterms:created>
  <dcterms:modified xsi:type="dcterms:W3CDTF">2023-09-28T13:40:00Z</dcterms:modified>
</cp:coreProperties>
</file>